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6A2F8" w14:textId="323C17CD" w:rsidR="00AD0057" w:rsidRDefault="00F17FF3">
      <w:pPr>
        <w:rPr>
          <w:rFonts w:ascii="Times New Roman" w:eastAsia="微软雅黑" w:hAnsi="Times New Roman" w:cs="Times New Roman"/>
          <w:b/>
          <w:bCs/>
          <w:szCs w:val="21"/>
        </w:rPr>
      </w:pPr>
      <w:r w:rsidRPr="00BC567B">
        <w:rPr>
          <w:rFonts w:ascii="Times New Roman" w:eastAsia="微软雅黑" w:hAnsi="Times New Roman" w:cs="Times New Roman" w:hint="eastAsia"/>
          <w:b/>
          <w:bCs/>
          <w:szCs w:val="21"/>
        </w:rPr>
        <w:t>S</w:t>
      </w:r>
      <w:r w:rsidRPr="00BC567B">
        <w:rPr>
          <w:rFonts w:ascii="Times New Roman" w:eastAsia="微软雅黑" w:hAnsi="Times New Roman" w:cs="Times New Roman"/>
          <w:b/>
          <w:bCs/>
          <w:szCs w:val="21"/>
        </w:rPr>
        <w:t>upplementary mat</w:t>
      </w:r>
      <w:r>
        <w:rPr>
          <w:rFonts w:ascii="Times New Roman" w:eastAsia="微软雅黑" w:hAnsi="Times New Roman" w:cs="Times New Roman"/>
          <w:b/>
          <w:bCs/>
          <w:szCs w:val="21"/>
        </w:rPr>
        <w:t>e</w:t>
      </w:r>
      <w:r w:rsidRPr="00BC567B">
        <w:rPr>
          <w:rFonts w:ascii="Times New Roman" w:eastAsia="微软雅黑" w:hAnsi="Times New Roman" w:cs="Times New Roman"/>
          <w:b/>
          <w:bCs/>
          <w:szCs w:val="21"/>
        </w:rPr>
        <w:t>rials</w:t>
      </w:r>
    </w:p>
    <w:p w14:paraId="34C79037" w14:textId="6294A70F" w:rsidR="0064672E" w:rsidRPr="00F93CFD" w:rsidRDefault="00A3130C" w:rsidP="0064672E">
      <w:pPr>
        <w:rPr>
          <w:rFonts w:ascii="Times New Roman" w:hAnsi="Times New Roman" w:cs="Times New Roman"/>
          <w:sz w:val="18"/>
          <w:szCs w:val="18"/>
        </w:rPr>
      </w:pPr>
      <w:r w:rsidRPr="000C7CBF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0C7CBF">
        <w:rPr>
          <w:rFonts w:ascii="Times New Roman" w:hAnsi="Times New Roman" w:cs="Times New Roman"/>
          <w:b/>
          <w:bCs/>
          <w:sz w:val="18"/>
          <w:szCs w:val="18"/>
        </w:rPr>
        <w:t>able 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02393">
        <w:rPr>
          <w:rFonts w:ascii="Times New Roman" w:hAnsi="Times New Roman" w:cs="Times New Roman"/>
          <w:color w:val="000000" w:themeColor="text1"/>
          <w:sz w:val="18"/>
          <w:szCs w:val="18"/>
        </w:rPr>
        <w:t>Demographic and clinical characteristic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patients with different genotyp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8"/>
        <w:gridCol w:w="972"/>
        <w:gridCol w:w="222"/>
        <w:gridCol w:w="961"/>
        <w:gridCol w:w="961"/>
        <w:gridCol w:w="222"/>
        <w:gridCol w:w="953"/>
        <w:gridCol w:w="222"/>
        <w:gridCol w:w="1033"/>
        <w:gridCol w:w="961"/>
        <w:gridCol w:w="222"/>
        <w:gridCol w:w="1033"/>
        <w:gridCol w:w="961"/>
        <w:gridCol w:w="222"/>
        <w:gridCol w:w="1343"/>
      </w:tblGrid>
      <w:tr w:rsidR="0064672E" w:rsidRPr="00B23DC9" w14:paraId="60315288" w14:textId="77777777" w:rsidTr="00807E7F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52D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D92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496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99E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FFD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1C9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A08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5D2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Family hist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E81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111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Epis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DC3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59F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Duration (months)</w:t>
            </w:r>
          </w:p>
        </w:tc>
      </w:tr>
      <w:tr w:rsidR="0064672E" w:rsidRPr="00B23DC9" w14:paraId="4D058116" w14:textId="77777777" w:rsidTr="00807E7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1F6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466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8A2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E49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8BF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2A8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1B3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1B0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37B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BB2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B1A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BEB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elap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8452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First epis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7DA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534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64672E" w:rsidRPr="00B23DC9" w14:paraId="22FB1AE4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3B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5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58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A (N=1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DC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743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77 (51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A0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48 (48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231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0E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9 (± 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3F0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E9D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78 (78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2E4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47 (22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1F7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627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12 (72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2C3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3 (27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B0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F61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.7 (± 71.2)</w:t>
            </w:r>
          </w:p>
        </w:tc>
      </w:tr>
      <w:tr w:rsidR="0064672E" w:rsidRPr="00B23DC9" w14:paraId="5086AA5D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F5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33B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G (N=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F8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A7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87 (49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509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07 (51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2F6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7DD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6 (± 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DC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6A1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07 (81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89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7 (18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BFB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78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12 (71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FA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82 (28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D89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E28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8.1 (± 69.7)</w:t>
            </w:r>
          </w:p>
        </w:tc>
      </w:tr>
      <w:tr w:rsidR="0064672E" w:rsidRPr="00B23DC9" w14:paraId="6B8B85E7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9C1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E5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G (N=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4D7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26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7 (48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A16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7 (52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17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1D0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.0 (± 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73F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527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4 (79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FA8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0 (20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9B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91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5 (71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075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9 (28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220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10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5.3 (± 70.8)</w:t>
            </w:r>
          </w:p>
        </w:tc>
      </w:tr>
      <w:tr w:rsidR="0064672E" w:rsidRPr="00B23DC9" w14:paraId="5FD011E2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50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170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3B6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A (N=1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7F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D3D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23 (50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6D4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00 (49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B03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A75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7 (± 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7B8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79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9 (79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D8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54 (20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9BE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AE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76 (71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A4D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47 (28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9AA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B3E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6.1 (± 68.8)</w:t>
            </w:r>
          </w:p>
        </w:tc>
      </w:tr>
      <w:tr w:rsidR="0064672E" w:rsidRPr="00B23DC9" w14:paraId="4DE0B083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060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A0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C (N=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0EC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760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74 (49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E77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87 (50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B28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B22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9 (± 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0BC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4E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0 (80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39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1 (19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E5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00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00 (72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24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61 (27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66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9D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9.5 (± 73.0)</w:t>
            </w:r>
          </w:p>
        </w:tc>
      </w:tr>
      <w:tr w:rsidR="0064672E" w:rsidRPr="00B23DC9" w14:paraId="3F7FEDCB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6D2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49A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C (N=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9FB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96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4 (46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EF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5 (53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34B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298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.0 (± 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8A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9F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0 (78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787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9 (21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3D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865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3 (68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195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6 (31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36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AA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.4 (± 68.5)</w:t>
            </w:r>
          </w:p>
        </w:tc>
      </w:tr>
      <w:tr w:rsidR="0064672E" w:rsidRPr="00B23DC9" w14:paraId="20076165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564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2542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608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G (N=1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4C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68 (50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7E0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57 (49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F3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AB4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9 (± 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3B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3F3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98 (79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2D4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27 (20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CB1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2A7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15 (72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8E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0 (27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D8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82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9.6 (± 71.5)</w:t>
            </w:r>
          </w:p>
        </w:tc>
      </w:tr>
      <w:tr w:rsidR="0064672E" w:rsidRPr="00B23DC9" w14:paraId="6F8CF12F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11B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8CC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A (N=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CB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F9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72 (48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45D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07 (51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307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E6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9 (± 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7F9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3A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6 (79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4E8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03 (20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1D8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FD7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03 (71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6DA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76 (28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C56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EE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8.6 (± 71.2)</w:t>
            </w:r>
          </w:p>
        </w:tc>
      </w:tr>
      <w:tr w:rsidR="0064672E" w:rsidRPr="00B23DC9" w14:paraId="7A3A1F45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8B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C87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A (N=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5E3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ECB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2 (54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851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3 (45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8D9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B9F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9.9 (± 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46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682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7 (81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7A2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8 (18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0A0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1D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2 (69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493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3 (30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D23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3B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3.6 (± 59.2)</w:t>
            </w:r>
          </w:p>
        </w:tc>
      </w:tr>
      <w:tr w:rsidR="0064672E" w:rsidRPr="00B23DC9" w14:paraId="78591B3F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A15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268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4EA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C (N=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FA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03E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61 (45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68E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7 (54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B9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A2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.5 (± 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E3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C5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64 (80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92D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4 (19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00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AE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19 (72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431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9 (27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808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5C7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1.3 (± 70.4)</w:t>
            </w:r>
          </w:p>
        </w:tc>
      </w:tr>
      <w:tr w:rsidR="0064672E" w:rsidRPr="00B23DC9" w14:paraId="0923651F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90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04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T (N=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81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6AE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01 (52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1DF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52 (47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747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AEE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8 (± 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C9A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C6D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53 (79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190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00 (21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873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8C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90 (72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42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63 (27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841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49F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9.0 (± 71.7)</w:t>
            </w:r>
          </w:p>
        </w:tc>
      </w:tr>
      <w:tr w:rsidR="0064672E" w:rsidRPr="00B23DC9" w14:paraId="6AEA6091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85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CBC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T (N=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F5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206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19 (50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50F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13 (49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DC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8D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6 (± 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573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B80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44 (79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12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8 (20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C9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C8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0 (71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827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2 (28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CD4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B93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3.9 (± 67.8)</w:t>
            </w:r>
          </w:p>
        </w:tc>
      </w:tr>
      <w:tr w:rsidR="0064672E" w:rsidRPr="00B23DC9" w14:paraId="600B1820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9DB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042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B69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G (N=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C4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93 (49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5B9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99 (50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F9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591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8 (± 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11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9BF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85 (79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370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07 (20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C9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3E3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36 (72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6D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56 (27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378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71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.6 (± 70.4)</w:t>
            </w:r>
          </w:p>
        </w:tc>
      </w:tr>
      <w:tr w:rsidR="0064672E" w:rsidRPr="00B23DC9" w14:paraId="6CB48737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749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7F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T (N=3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9A8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D59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3 (50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72D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9 (49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24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C89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6 (± 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4A6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3C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87 (79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EB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5 (20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48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19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55 (70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503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7 (29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D7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F54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.8 (± 71.4)</w:t>
            </w:r>
          </w:p>
        </w:tc>
      </w:tr>
      <w:tr w:rsidR="0064672E" w:rsidRPr="00B23DC9" w14:paraId="2B87297B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98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11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T (N=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C73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F2A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 (55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BA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 (44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5BD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F0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.0 (± 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E9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5C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 (77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75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 (22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02F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65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 (88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60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 (11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4C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2D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4.3 (± 48.8)</w:t>
            </w:r>
          </w:p>
        </w:tc>
      </w:tr>
      <w:tr w:rsidR="0064672E" w:rsidRPr="00B23DC9" w14:paraId="2DBC0CF3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91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378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04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G (N=1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57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99 (48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6FD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46 (51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262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95F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8 (± 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88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A6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60 (79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170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85 (20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1D7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27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14 (71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15B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31 (28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60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87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.8 (± 70.9)</w:t>
            </w:r>
          </w:p>
        </w:tc>
      </w:tr>
      <w:tr w:rsidR="0064672E" w:rsidRPr="00B23DC9" w14:paraId="3B8A7F5C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907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AB9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A (N=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F74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1C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67 (54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451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26 (45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95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2AE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7 (± 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4E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BA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00 (81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43E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3 (18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09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87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64 (73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CA1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9 (26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AFE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A30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6.8 (± 69.1)</w:t>
            </w:r>
          </w:p>
        </w:tc>
      </w:tr>
      <w:tr w:rsidR="0064672E" w:rsidRPr="00B23DC9" w14:paraId="0C0EEB67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B05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D6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A (N=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A2E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747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 (60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F0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 (40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11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3D9F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9.8 (± 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CB7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6E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 (76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C1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 (24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E6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1E71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1 (84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C88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 (16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464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87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0.0 (± 72.4)</w:t>
            </w:r>
          </w:p>
        </w:tc>
      </w:tr>
      <w:tr w:rsidR="0064672E" w:rsidRPr="00B23DC9" w14:paraId="57CF6234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8B3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331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FD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T (N=1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51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864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24 (50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AF4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17 (49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44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AF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8 (± 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A0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3F4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01 (79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49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40 (20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A7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919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70 (71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01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71 (28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321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D61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8.1 (± 71.4)</w:t>
            </w:r>
          </w:p>
        </w:tc>
      </w:tr>
      <w:tr w:rsidR="0064672E" w:rsidRPr="00B23DC9" w14:paraId="315E7E32" w14:textId="77777777" w:rsidTr="00807E7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3C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94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C (N=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7F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963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7 (48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92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33 (51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CB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6DC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9 (± 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32F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A09E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23 (80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F7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7 (19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29B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64BD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77 (73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9E1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3 (26.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ED1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43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7.0 (± 68.5)</w:t>
            </w:r>
          </w:p>
        </w:tc>
      </w:tr>
      <w:tr w:rsidR="0064672E" w:rsidRPr="00B23DC9" w14:paraId="0539861C" w14:textId="77777777" w:rsidTr="00807E7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05F4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278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C (N=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11C2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0888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9 (55.8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2710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3 (44.2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92F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D4D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0.1 (± 7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FE0A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BFD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2 (80.8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7ED6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 (19.2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A88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A273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7 (71.2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EF2C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 (28.8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12D9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DA97" w14:textId="77777777" w:rsidR="0064672E" w:rsidRPr="00B23DC9" w:rsidRDefault="0064672E" w:rsidP="00807E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23DC9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0.1 (± 66.0)</w:t>
            </w:r>
          </w:p>
        </w:tc>
      </w:tr>
    </w:tbl>
    <w:p w14:paraId="0ADA9CF1" w14:textId="77777777" w:rsidR="0064672E" w:rsidRDefault="0064672E" w:rsidP="0064672E">
      <w:pPr>
        <w:rPr>
          <w:rFonts w:ascii="Times New Roman" w:hAnsi="Times New Roman" w:cs="Times New Roman"/>
        </w:rPr>
        <w:sectPr w:rsidR="0064672E" w:rsidSect="004C77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C3B152" w14:textId="77777777" w:rsidR="00A3130C" w:rsidRDefault="00A3130C"/>
    <w:p w14:paraId="24D82A99" w14:textId="77777777" w:rsidR="00A3130C" w:rsidRPr="00A75AB1" w:rsidRDefault="00A3130C" w:rsidP="00A3130C">
      <w:pPr>
        <w:rPr>
          <w:rFonts w:ascii="Times New Roman" w:hAnsi="Times New Roman" w:cs="Times New Roman"/>
          <w:sz w:val="18"/>
          <w:szCs w:val="18"/>
        </w:rPr>
      </w:pPr>
      <w:r w:rsidRPr="00F661AD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F661AD">
        <w:rPr>
          <w:rFonts w:ascii="Times New Roman" w:hAnsi="Times New Roman" w:cs="Times New Roman"/>
          <w:b/>
          <w:bCs/>
          <w:sz w:val="18"/>
          <w:szCs w:val="18"/>
        </w:rPr>
        <w:t>able S2</w:t>
      </w:r>
      <w:r>
        <w:rPr>
          <w:rFonts w:ascii="Times New Roman" w:hAnsi="Times New Roman" w:cs="Times New Roman"/>
          <w:sz w:val="18"/>
          <w:szCs w:val="18"/>
        </w:rPr>
        <w:t xml:space="preserve"> Results of associations analyses between </w:t>
      </w:r>
      <w:r w:rsidRPr="000C10DC">
        <w:rPr>
          <w:rFonts w:ascii="Times New Roman" w:hAnsi="Times New Roman" w:cs="Times New Roman"/>
          <w:i/>
          <w:iCs/>
          <w:sz w:val="18"/>
          <w:szCs w:val="18"/>
        </w:rPr>
        <w:t>OXTR</w:t>
      </w:r>
      <w:r>
        <w:rPr>
          <w:rFonts w:ascii="Times New Roman" w:hAnsi="Times New Roman" w:cs="Times New Roman"/>
          <w:sz w:val="18"/>
          <w:szCs w:val="18"/>
        </w:rPr>
        <w:t xml:space="preserve"> polymorphisms and the severity of schizophrenia symptom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8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</w:tblGrid>
      <w:tr w:rsidR="0065109B" w:rsidRPr="0065109B" w14:paraId="621DD16E" w14:textId="77777777" w:rsidTr="0065109B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C48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353F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944A1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O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AD82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DI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2961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ANX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51FAF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HO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D7E4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NA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22D7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DO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695C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DEP</w:t>
            </w:r>
          </w:p>
        </w:tc>
      </w:tr>
      <w:tr w:rsidR="0065109B" w:rsidRPr="0065109B" w14:paraId="3F480F12" w14:textId="77777777" w:rsidTr="0065109B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861D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D8E9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E49791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7658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1F9DD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68C0E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67DE35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4916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0A5FA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45798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A1387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FE35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C0ECE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D162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57FE3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1076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450E7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65109B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</w:tr>
      <w:tr w:rsidR="0065109B" w:rsidRPr="0065109B" w14:paraId="003965DC" w14:textId="77777777" w:rsidTr="0065109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EF58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04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D996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286E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F51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CAEC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AFD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27A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781D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1FB1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B14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B550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6657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C1A0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FBD5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D2A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E13F5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55D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65109B" w:rsidRPr="0065109B" w14:paraId="3E2BB150" w14:textId="77777777" w:rsidTr="0065109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531C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3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16C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2AE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C79E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8E13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25F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E61E6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A76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9F2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C12A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8F4C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2F6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3F4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B3B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6A30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5A6C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9AC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65109B" w:rsidRPr="0065109B" w14:paraId="2859CEB6" w14:textId="77777777" w:rsidTr="0065109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2EE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331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CA95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8E78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715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68C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876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CCC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238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743F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6C2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AEBA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BEA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0E58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F001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2C6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8A2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299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65109B" w:rsidRPr="0065109B" w14:paraId="0AEBAE24" w14:textId="77777777" w:rsidTr="0065109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DB96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5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B73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F1B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2A0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58CD5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95C1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E6CE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309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832A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CBDF5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592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6F2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35A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7B78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5687C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383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31CF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65109B" w:rsidRPr="0065109B" w14:paraId="595ACD44" w14:textId="77777777" w:rsidTr="0065109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49B0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170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97A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2D7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B573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E3A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F98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34A26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068EC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0CC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6551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8B3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F4E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FF70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240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3786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E9BE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71B9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65109B" w:rsidRPr="0065109B" w14:paraId="598FAAAA" w14:textId="77777777" w:rsidTr="0065109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A03E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25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D2BA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E02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62F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FD681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4E9D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4BF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925C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9368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601A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594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BFD2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E2F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B59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25B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B33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CA3A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65109B" w:rsidRPr="0065109B" w14:paraId="7AE71F76" w14:textId="77777777" w:rsidTr="006510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329E6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268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B5D3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38F73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2F66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3E67F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E737F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1B56A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97B07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1750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2DA24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7800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85EE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E424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25139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2DBF5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D478D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EEEAB" w14:textId="77777777" w:rsidR="0065109B" w:rsidRPr="0065109B" w:rsidRDefault="0065109B" w:rsidP="006510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5109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</w:tbl>
    <w:p w14:paraId="5112EF27" w14:textId="77777777" w:rsidR="00A3130C" w:rsidRDefault="00A3130C"/>
    <w:p w14:paraId="134EC6A7" w14:textId="77777777" w:rsidR="00A3130C" w:rsidRDefault="00A3130C" w:rsidP="00A3130C">
      <w:pPr>
        <w:rPr>
          <w:rFonts w:ascii="Times New Roman" w:hAnsi="Times New Roman" w:cs="Times New Roman"/>
        </w:rPr>
      </w:pPr>
      <w:r w:rsidRPr="009F449F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9F449F">
        <w:rPr>
          <w:rFonts w:ascii="Times New Roman" w:hAnsi="Times New Roman" w:cs="Times New Roman"/>
          <w:b/>
          <w:bCs/>
          <w:sz w:val="18"/>
          <w:szCs w:val="18"/>
        </w:rPr>
        <w:t>able S3</w:t>
      </w:r>
      <w:r>
        <w:rPr>
          <w:rFonts w:ascii="Times New Roman" w:hAnsi="Times New Roman" w:cs="Times New Roman"/>
          <w:sz w:val="18"/>
          <w:szCs w:val="18"/>
        </w:rPr>
        <w:t xml:space="preserve"> Results of associations analyses between </w:t>
      </w:r>
      <w:r w:rsidRPr="000C10DC">
        <w:rPr>
          <w:rFonts w:ascii="Times New Roman" w:hAnsi="Times New Roman" w:cs="Times New Roman"/>
          <w:i/>
          <w:iCs/>
          <w:sz w:val="18"/>
          <w:szCs w:val="18"/>
        </w:rPr>
        <w:t>OXTR</w:t>
      </w:r>
      <w:r>
        <w:rPr>
          <w:rFonts w:ascii="Times New Roman" w:hAnsi="Times New Roman" w:cs="Times New Roman"/>
          <w:sz w:val="18"/>
          <w:szCs w:val="18"/>
        </w:rPr>
        <w:t xml:space="preserve"> polymorphisms and the treatment responses of schizophrenia symptom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8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  <w:gridCol w:w="643"/>
        <w:gridCol w:w="787"/>
      </w:tblGrid>
      <w:tr w:rsidR="00B62E82" w:rsidRPr="00B62E82" w14:paraId="3443D9E5" w14:textId="77777777" w:rsidTr="00B62E8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D44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B540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38A6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O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06C0E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DI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E0D2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ANX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ABD1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HO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54990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NA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3FF3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DO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2BC0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DEP</w:t>
            </w:r>
          </w:p>
        </w:tc>
      </w:tr>
      <w:tr w:rsidR="00B62E82" w:rsidRPr="00B62E82" w14:paraId="1A14B5BF" w14:textId="77777777" w:rsidTr="00B62E82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AE40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9F4F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96C80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54FFF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5AC91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1874C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101F8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6BC0F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B97DD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E6F2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9A621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2C88E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C4B72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2CBD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423F2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CE14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i/>
                <w:iCs/>
                <w:color w:val="262626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262626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DA55A6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rrected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br/>
            </w:r>
            <w:r w:rsidRPr="00B62E82">
              <w:rPr>
                <w:rFonts w:ascii="Arial" w:eastAsia="等线" w:hAnsi="Arial" w:cs="Arial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value</w:t>
            </w:r>
          </w:p>
        </w:tc>
      </w:tr>
      <w:tr w:rsidR="00B62E82" w:rsidRPr="00B62E82" w14:paraId="2A108091" w14:textId="77777777" w:rsidTr="00B62E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1E5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04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244D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371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236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818BA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854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588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3BA5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0806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153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516A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546E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E2C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4FA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8AB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3CF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B8E5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B62E82" w:rsidRPr="00B62E82" w14:paraId="0910EA17" w14:textId="77777777" w:rsidTr="00B62E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06C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3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795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F93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405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701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C39CA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B19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5C2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292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2B0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0D3C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8AFF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4A7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1A9C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9DAC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CC8D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D06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B62E82" w:rsidRPr="00B62E82" w14:paraId="1A23F3E4" w14:textId="77777777" w:rsidTr="00B62E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1277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331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88B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002A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D9C0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51D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D28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4A52A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1C76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DE3C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7844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B33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545C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4D7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7052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ABA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691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19A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B62E82" w:rsidRPr="00B62E82" w14:paraId="68285A5D" w14:textId="77777777" w:rsidTr="00B62E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036FC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5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547C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0B77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95B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843E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6148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E00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3E7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631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B5CE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7AE0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B17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6CF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C73A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4B5D7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D4A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7C9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B62E82" w:rsidRPr="00B62E82" w14:paraId="2A499CC7" w14:textId="77777777" w:rsidTr="00B62E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9EF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1170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3DC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FA0C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452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864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FB6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8ACF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077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BE330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525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023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887BF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7CF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2A34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110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BD10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DFD4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B62E82" w:rsidRPr="00B62E82" w14:paraId="79255FE8" w14:textId="77777777" w:rsidTr="00B62E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42E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25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66A0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CA8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DAE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DB0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8DF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D7D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BD1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98C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568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4F27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003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2109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350F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2B4F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4BA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B98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  <w:tr w:rsidR="00B62E82" w:rsidRPr="00B62E82" w14:paraId="2AA04554" w14:textId="77777777" w:rsidTr="00B62E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D4EC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2268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3052D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A58A1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6E4B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6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029BA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D8CB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CA958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94C6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5683B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C8496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7509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AE853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04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F989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D8390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D19D4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4D725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E8D52" w14:textId="77777777" w:rsidR="00B62E82" w:rsidRPr="00B62E82" w:rsidRDefault="00B62E82" w:rsidP="00B62E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B62E82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</w:tr>
    </w:tbl>
    <w:p w14:paraId="29CE1853" w14:textId="77777777" w:rsidR="00A3130C" w:rsidRDefault="00A3130C"/>
    <w:p w14:paraId="5E56A56A" w14:textId="77777777" w:rsidR="00684D9F" w:rsidRPr="00684D9F" w:rsidRDefault="00684D9F"/>
    <w:p w14:paraId="4243A67F" w14:textId="42354E6D" w:rsidR="00D35A7A" w:rsidRDefault="00A3130C">
      <w:pPr>
        <w:rPr>
          <w:rFonts w:ascii="Times New Roman" w:hAnsi="Times New Roman" w:cs="Times New Roman"/>
          <w:sz w:val="18"/>
          <w:szCs w:val="18"/>
        </w:rPr>
      </w:pPr>
      <w:r w:rsidRPr="009F449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</w:t>
      </w:r>
      <w:r w:rsidRPr="009F449F">
        <w:rPr>
          <w:rFonts w:ascii="Times New Roman" w:hAnsi="Times New Roman" w:cs="Times New Roman"/>
          <w:b/>
          <w:bCs/>
          <w:sz w:val="18"/>
          <w:szCs w:val="18"/>
        </w:rPr>
        <w:t>able S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Result of</w:t>
      </w:r>
      <w:r w:rsidR="00B72845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42485155"/>
      <w:r w:rsidR="00291BF6" w:rsidRPr="00291BF6">
        <w:rPr>
          <w:rFonts w:ascii="Times New Roman" w:hAnsi="Times New Roman" w:cs="Times New Roman"/>
          <w:sz w:val="18"/>
          <w:szCs w:val="18"/>
        </w:rPr>
        <w:t>binary logistic regression</w:t>
      </w:r>
      <w:bookmarkEnd w:id="0"/>
      <w:r w:rsidR="00291BF6" w:rsidRPr="00291BF6">
        <w:rPr>
          <w:rFonts w:ascii="Times New Roman" w:hAnsi="Times New Roman" w:cs="Times New Roman"/>
          <w:sz w:val="18"/>
          <w:szCs w:val="18"/>
        </w:rPr>
        <w:t xml:space="preserve"> exploring the associations between </w:t>
      </w:r>
      <w:r w:rsidR="00067E2B" w:rsidRPr="00067E2B">
        <w:rPr>
          <w:rFonts w:ascii="Times New Roman" w:hAnsi="Times New Roman" w:cs="Times New Roman"/>
          <w:i/>
          <w:iCs/>
          <w:sz w:val="18"/>
          <w:szCs w:val="18"/>
        </w:rPr>
        <w:t>OXTR</w:t>
      </w:r>
      <w:r w:rsidR="00067E2B">
        <w:rPr>
          <w:rFonts w:ascii="Times New Roman" w:hAnsi="Times New Roman" w:cs="Times New Roman"/>
          <w:sz w:val="18"/>
          <w:szCs w:val="18"/>
        </w:rPr>
        <w:t xml:space="preserve"> </w:t>
      </w:r>
      <w:r w:rsidR="00291BF6">
        <w:rPr>
          <w:rFonts w:ascii="Times New Roman" w:hAnsi="Times New Roman" w:cs="Times New Roman"/>
          <w:sz w:val="18"/>
          <w:szCs w:val="18"/>
        </w:rPr>
        <w:t>rs2268490</w:t>
      </w:r>
      <w:r w:rsidR="00291BF6" w:rsidRPr="00291BF6">
        <w:rPr>
          <w:rFonts w:ascii="Times New Roman" w:hAnsi="Times New Roman" w:cs="Times New Roman"/>
          <w:sz w:val="18"/>
          <w:szCs w:val="18"/>
        </w:rPr>
        <w:t xml:space="preserve"> and response rate </w:t>
      </w:r>
      <w:r w:rsidR="00291BF6">
        <w:rPr>
          <w:rFonts w:ascii="Times New Roman" w:hAnsi="Times New Roman" w:cs="Times New Roman"/>
          <w:sz w:val="18"/>
          <w:szCs w:val="18"/>
        </w:rPr>
        <w:t>of</w:t>
      </w:r>
      <w:r w:rsidR="00291BF6" w:rsidRPr="00291BF6">
        <w:rPr>
          <w:rFonts w:ascii="Times New Roman" w:hAnsi="Times New Roman" w:cs="Times New Roman"/>
          <w:sz w:val="18"/>
          <w:szCs w:val="18"/>
        </w:rPr>
        <w:t xml:space="preserve"> negative symptoms apathy/avolition.</w:t>
      </w:r>
    </w:p>
    <w:tbl>
      <w:tblPr>
        <w:tblW w:w="4111" w:type="dxa"/>
        <w:tblInd w:w="284" w:type="dxa"/>
        <w:tblLook w:val="04A0" w:firstRow="1" w:lastRow="0" w:firstColumn="1" w:lastColumn="0" w:noHBand="0" w:noVBand="1"/>
      </w:tblPr>
      <w:tblGrid>
        <w:gridCol w:w="614"/>
        <w:gridCol w:w="851"/>
        <w:gridCol w:w="708"/>
        <w:gridCol w:w="1134"/>
        <w:gridCol w:w="993"/>
      </w:tblGrid>
      <w:tr w:rsidR="00D35A7A" w:rsidRPr="00D35A7A" w14:paraId="379A46A0" w14:textId="77777777" w:rsidTr="007F6541">
        <w:trPr>
          <w:trHeight w:val="300"/>
        </w:trPr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4B631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E3F9B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SNP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AF3ED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CA409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DDE6A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35A7A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-value</w:t>
            </w:r>
          </w:p>
        </w:tc>
      </w:tr>
      <w:tr w:rsidR="00D35A7A" w:rsidRPr="00D35A7A" w14:paraId="2A0E476D" w14:textId="77777777" w:rsidTr="007F6541">
        <w:trPr>
          <w:trHeight w:val="288"/>
        </w:trPr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431DB" w14:textId="14F6DF8F" w:rsidR="00D35A7A" w:rsidRPr="00D35A7A" w:rsidRDefault="00D35A7A" w:rsidP="00D35A7A">
            <w:pPr>
              <w:widowControl/>
              <w:ind w:firstLineChars="100" w:firstLine="130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96E35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22684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5C452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1.1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921D4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.011, 1.3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3AA05" w14:textId="77777777" w:rsidR="00D35A7A" w:rsidRPr="00D35A7A" w:rsidRDefault="00D35A7A" w:rsidP="00D35A7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D35A7A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5</w:t>
            </w:r>
          </w:p>
        </w:tc>
      </w:tr>
    </w:tbl>
    <w:p w14:paraId="7F5B699C" w14:textId="77777777" w:rsidR="00A3130C" w:rsidRDefault="00A3130C"/>
    <w:p w14:paraId="5BB5D331" w14:textId="7CBE18DF" w:rsidR="00A3130C" w:rsidRDefault="00A3130C" w:rsidP="00A3130C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8F7EB7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8F7EB7">
        <w:rPr>
          <w:rFonts w:ascii="Times New Roman" w:hAnsi="Times New Roman" w:cs="Times New Roman"/>
          <w:b/>
          <w:bCs/>
          <w:sz w:val="18"/>
          <w:szCs w:val="18"/>
        </w:rPr>
        <w:t>able S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94EF5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Pr="00594EF5">
        <w:rPr>
          <w:rFonts w:ascii="Times New Roman" w:hAnsi="Times New Roman" w:cs="Times New Roman"/>
          <w:sz w:val="18"/>
          <w:szCs w:val="18"/>
        </w:rPr>
        <w:t>eQTL</w:t>
      </w:r>
      <w:proofErr w:type="spellEnd"/>
      <w:r w:rsidRPr="00594EF5">
        <w:rPr>
          <w:rFonts w:ascii="Times New Roman" w:hAnsi="Times New Roman" w:cs="Times New Roman"/>
          <w:sz w:val="18"/>
          <w:szCs w:val="18"/>
        </w:rPr>
        <w:t xml:space="preserve"> analysis results for significant SNPs from the published human brain regions cis-</w:t>
      </w:r>
      <w:proofErr w:type="spellStart"/>
      <w:r w:rsidRPr="00594EF5">
        <w:rPr>
          <w:rFonts w:ascii="Times New Roman" w:hAnsi="Times New Roman" w:cs="Times New Roman"/>
          <w:sz w:val="18"/>
          <w:szCs w:val="18"/>
        </w:rPr>
        <w:t>eQTL</w:t>
      </w:r>
      <w:proofErr w:type="spellEnd"/>
      <w:r w:rsidRPr="00594EF5">
        <w:rPr>
          <w:rFonts w:ascii="Times New Roman" w:hAnsi="Times New Roman" w:cs="Times New Roman"/>
          <w:sz w:val="18"/>
          <w:szCs w:val="18"/>
        </w:rPr>
        <w:t xml:space="preserve"> database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13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139"/>
        <w:gridCol w:w="1014"/>
        <w:gridCol w:w="846"/>
        <w:gridCol w:w="829"/>
        <w:gridCol w:w="829"/>
        <w:gridCol w:w="829"/>
        <w:gridCol w:w="829"/>
        <w:gridCol w:w="829"/>
        <w:gridCol w:w="867"/>
        <w:gridCol w:w="829"/>
        <w:gridCol w:w="829"/>
        <w:gridCol w:w="829"/>
        <w:gridCol w:w="829"/>
        <w:gridCol w:w="829"/>
      </w:tblGrid>
      <w:tr w:rsidR="00A3130C" w:rsidRPr="00B23DC9" w14:paraId="37251095" w14:textId="77777777" w:rsidTr="00807E7F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3E6F3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FE48D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mar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FBAC2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rs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C6D89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Expr 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2D812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ave</w:t>
            </w:r>
            <w:proofErr w:type="spellEnd"/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 xml:space="preserve"> 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7DFF6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RB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7CDC4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FCT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932C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IP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D6F3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MED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A0B90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OCT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A3A47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PUT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A7AA7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SNI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02FBB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TCT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41BAE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TH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6E111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WHMT</w:t>
            </w:r>
          </w:p>
        </w:tc>
      </w:tr>
      <w:tr w:rsidR="00A3130C" w:rsidRPr="00B23DC9" w14:paraId="5D7C28FF" w14:textId="77777777" w:rsidTr="00807E7F">
        <w:trPr>
          <w:trHeight w:val="3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84903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OX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5C904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chr3:8802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D5886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rs13316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9DDC0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66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CFD1E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6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75718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4FC7A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5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6961B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4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97615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6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3C92A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91951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8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CEFB8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9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567FE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3.3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68BE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3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62953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10E-01</w:t>
            </w:r>
          </w:p>
        </w:tc>
      </w:tr>
      <w:tr w:rsidR="00A3130C" w:rsidRPr="00B23DC9" w14:paraId="66B31142" w14:textId="77777777" w:rsidTr="00807E7F">
        <w:trPr>
          <w:trHeight w:val="3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DA24A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OX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7E10C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chr3:8797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1866A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rs2268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E707F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66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E5F66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3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EACCB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8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787F8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7EC9E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9.7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D4218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6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D76D3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6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449E7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8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4072B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5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3FE2C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9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ABA12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12771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.50E-01</w:t>
            </w:r>
          </w:p>
        </w:tc>
      </w:tr>
      <w:tr w:rsidR="00A3130C" w:rsidRPr="00B23DC9" w14:paraId="498F499B" w14:textId="77777777" w:rsidTr="00807E7F">
        <w:trPr>
          <w:trHeight w:val="3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A10CD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GRM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38407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chr3:8797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CEE9C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rs2268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AD05A" w14:textId="77777777" w:rsidR="00A3130C" w:rsidRPr="00B23DC9" w:rsidRDefault="00A3130C" w:rsidP="00807E7F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609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80C4C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CA655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9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60C34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3.2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F1482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4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2B58A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7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B41C7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8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7568B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7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FF7DF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7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51CFF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5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64D90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4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A4894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7.00E-01</w:t>
            </w:r>
          </w:p>
        </w:tc>
      </w:tr>
      <w:tr w:rsidR="00A3130C" w:rsidRPr="00B23DC9" w14:paraId="001A5BB3" w14:textId="77777777" w:rsidTr="00807E7F">
        <w:trPr>
          <w:trHeight w:val="3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79242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OX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2A460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chr3:8808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8CBC4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rs237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E16B1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t2661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93AC7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2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099CA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8CEBF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2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05298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D8FED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73091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8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F10BA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198B1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5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BB870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6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F5703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1.4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DC04" w14:textId="77777777" w:rsidR="00A3130C" w:rsidRPr="00B23DC9" w:rsidRDefault="00A3130C" w:rsidP="00807E7F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23DC9">
              <w:rPr>
                <w:rFonts w:ascii="Arial" w:eastAsia="宋体" w:hAnsi="Arial" w:cs="Arial"/>
                <w:kern w:val="0"/>
                <w:sz w:val="15"/>
                <w:szCs w:val="15"/>
              </w:rPr>
              <w:t>5.10E-04</w:t>
            </w:r>
          </w:p>
        </w:tc>
      </w:tr>
    </w:tbl>
    <w:p w14:paraId="0E3C9821" w14:textId="77777777" w:rsidR="00A3130C" w:rsidRDefault="00A3130C" w:rsidP="00A3130C">
      <w:pPr>
        <w:spacing w:afterLines="50" w:after="156"/>
        <w:rPr>
          <w:rFonts w:ascii="Times New Roman" w:hAnsi="Times New Roman" w:cs="Times New Roman"/>
        </w:rPr>
      </w:pPr>
    </w:p>
    <w:p w14:paraId="45A4E303" w14:textId="10E95A01" w:rsidR="00A3130C" w:rsidRPr="00872518" w:rsidRDefault="00A3130C" w:rsidP="00A3130C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8F7EB7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8F7EB7">
        <w:rPr>
          <w:rFonts w:ascii="Times New Roman" w:hAnsi="Times New Roman" w:cs="Times New Roman"/>
          <w:b/>
          <w:bCs/>
          <w:sz w:val="18"/>
          <w:szCs w:val="18"/>
        </w:rPr>
        <w:t>able 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6 </w:t>
      </w:r>
      <w:r w:rsidRPr="00594EF5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>
        <w:rPr>
          <w:rFonts w:ascii="Times New Roman" w:hAnsi="Times New Roman" w:cs="Times New Roman"/>
          <w:sz w:val="18"/>
          <w:szCs w:val="18"/>
        </w:rPr>
        <w:t>m</w:t>
      </w:r>
      <w:r w:rsidRPr="00594EF5">
        <w:rPr>
          <w:rFonts w:ascii="Times New Roman" w:hAnsi="Times New Roman" w:cs="Times New Roman"/>
          <w:sz w:val="18"/>
          <w:szCs w:val="18"/>
        </w:rPr>
        <w:t>QTL</w:t>
      </w:r>
      <w:proofErr w:type="spellEnd"/>
      <w:r w:rsidRPr="00594EF5">
        <w:rPr>
          <w:rFonts w:ascii="Times New Roman" w:hAnsi="Times New Roman" w:cs="Times New Roman"/>
          <w:sz w:val="18"/>
          <w:szCs w:val="18"/>
        </w:rPr>
        <w:t xml:space="preserve"> analysis results for significant SNPs from </w:t>
      </w:r>
      <w:proofErr w:type="spellStart"/>
      <w:r w:rsidRPr="00D0079D">
        <w:rPr>
          <w:rFonts w:ascii="Times New Roman" w:hAnsi="Times New Roman" w:cs="Times New Roman"/>
          <w:sz w:val="18"/>
          <w:szCs w:val="18"/>
        </w:rPr>
        <w:t>PhenoScanner</w:t>
      </w:r>
      <w:proofErr w:type="spellEnd"/>
      <w:r w:rsidRPr="00594EF5">
        <w:rPr>
          <w:rFonts w:ascii="Times New Roman" w:hAnsi="Times New Roman" w:cs="Times New Roman"/>
          <w:sz w:val="18"/>
          <w:szCs w:val="18"/>
        </w:rPr>
        <w:t xml:space="preserve"> database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11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2"/>
        <w:gridCol w:w="1653"/>
        <w:gridCol w:w="1342"/>
        <w:gridCol w:w="1042"/>
        <w:gridCol w:w="1062"/>
        <w:gridCol w:w="1221"/>
        <w:gridCol w:w="1252"/>
        <w:gridCol w:w="1363"/>
        <w:gridCol w:w="947"/>
      </w:tblGrid>
      <w:tr w:rsidR="00A3130C" w:rsidRPr="00A079E9" w14:paraId="11F93174" w14:textId="77777777" w:rsidTr="00807E7F">
        <w:trPr>
          <w:trHeight w:val="307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1A5B4B3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rsi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2D121570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trait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9CD3E6F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efo</w:t>
            </w:r>
            <w:proofErr w:type="spellEnd"/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1E0EC82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CDE1C4D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pmid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F0B773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tissue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0BA8BD1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marker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F92D759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F5C4613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vlaue</w:t>
            </w:r>
            <w:proofErr w:type="spellEnd"/>
          </w:p>
        </w:tc>
      </w:tr>
      <w:tr w:rsidR="00A3130C" w:rsidRPr="00A079E9" w14:paraId="66283416" w14:textId="77777777" w:rsidTr="00807E7F">
        <w:trPr>
          <w:trHeight w:val="307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EAEE02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rs2268490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12B9856A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DNA methylation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240004E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O_000630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C58B782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BIOSQTL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284C3C8" w14:textId="77777777" w:rsidR="00A3130C" w:rsidRPr="00A079E9" w:rsidRDefault="00A3130C" w:rsidP="00807E7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9185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A578310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Whole blood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A4BA127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1644889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27232AE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hr3:878358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20F0B11" w14:textId="77777777" w:rsidR="00A3130C" w:rsidRPr="00A079E9" w:rsidRDefault="00A3130C" w:rsidP="00807E7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05E-23</w:t>
            </w:r>
          </w:p>
        </w:tc>
      </w:tr>
      <w:tr w:rsidR="00A3130C" w:rsidRPr="00A079E9" w14:paraId="4CD52F1A" w14:textId="77777777" w:rsidTr="00807E7F">
        <w:trPr>
          <w:trHeight w:val="307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6464D10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rs237899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72072E89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DNA methylation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89121CD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O_000630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2CA7BD5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BIOSQTL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CFD635B" w14:textId="77777777" w:rsidR="00A3130C" w:rsidRPr="00A079E9" w:rsidRDefault="00A3130C" w:rsidP="00807E7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9185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D9971E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Whole blood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9871384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0038588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E04A2F1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hr3:880823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EBD849" w14:textId="77777777" w:rsidR="00A3130C" w:rsidRPr="00A079E9" w:rsidRDefault="00A3130C" w:rsidP="00807E7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.26E-94</w:t>
            </w:r>
          </w:p>
        </w:tc>
      </w:tr>
      <w:tr w:rsidR="00A3130C" w:rsidRPr="00A079E9" w14:paraId="1E2C7C12" w14:textId="77777777" w:rsidTr="00807E7F">
        <w:trPr>
          <w:trHeight w:val="307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7CD655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rs13316193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35374535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DNA methylation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466E34A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O_000630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A2A49FA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BIOSQTL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364C938" w14:textId="77777777" w:rsidR="00A3130C" w:rsidRPr="00A079E9" w:rsidRDefault="00A3130C" w:rsidP="00807E7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9185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C885B89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Whole blood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62C69B8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0007808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0E06E3D" w14:textId="77777777" w:rsidR="00A3130C" w:rsidRPr="00A079E9" w:rsidRDefault="00A3130C" w:rsidP="00807E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hr3:881061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F2156A" w14:textId="77777777" w:rsidR="00A3130C" w:rsidRPr="00A079E9" w:rsidRDefault="00A3130C" w:rsidP="00807E7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A079E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12E-20</w:t>
            </w:r>
          </w:p>
        </w:tc>
      </w:tr>
    </w:tbl>
    <w:p w14:paraId="4C39AD2F" w14:textId="77777777" w:rsidR="00A3130C" w:rsidRDefault="00A3130C"/>
    <w:p w14:paraId="1D72E2D1" w14:textId="77777777" w:rsidR="0045352D" w:rsidRDefault="0045352D">
      <w:pPr>
        <w:sectPr w:rsidR="0045352D" w:rsidSect="00F17FF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3F4CD2" w14:textId="211C670E" w:rsidR="0045352D" w:rsidRDefault="0045352D"/>
    <w:p w14:paraId="15B6CE7E" w14:textId="75ABD83E" w:rsidR="0045352D" w:rsidRDefault="0045352D">
      <w:r>
        <w:rPr>
          <w:rFonts w:hint="eastAsia"/>
          <w:noProof/>
        </w:rPr>
        <w:drawing>
          <wp:inline distT="0" distB="0" distL="0" distR="0" wp14:anchorId="5C93C87E" wp14:editId="65C0B423">
            <wp:extent cx="2771163" cy="1767840"/>
            <wp:effectExtent l="0" t="0" r="0" b="0"/>
            <wp:docPr id="12076947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694714" name="图片 12076947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6401" cy="1771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A2F68" w14:textId="77777777" w:rsidR="0045352D" w:rsidRDefault="0045352D" w:rsidP="0045352D">
      <w:pPr>
        <w:rPr>
          <w:rFonts w:ascii="Times New Roman" w:hAnsi="Times New Roman" w:cs="Times New Roman"/>
          <w:color w:val="000000" w:themeColor="text1"/>
        </w:rPr>
      </w:pPr>
      <w:r w:rsidRPr="0045352D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45352D">
        <w:rPr>
          <w:rFonts w:ascii="Times New Roman" w:hAnsi="Times New Roman" w:cs="Times New Roman"/>
          <w:color w:val="000000" w:themeColor="text1"/>
        </w:rPr>
        <w:t xml:space="preserve"> Response rate of patients with </w:t>
      </w:r>
      <w:r w:rsidRPr="009624CC">
        <w:rPr>
          <w:rFonts w:ascii="Times New Roman" w:hAnsi="Times New Roman" w:cs="Times New Roman"/>
          <w:i/>
          <w:iCs/>
          <w:color w:val="000000" w:themeColor="text1"/>
        </w:rPr>
        <w:t>OXTR</w:t>
      </w:r>
      <w:r w:rsidRPr="0045352D">
        <w:rPr>
          <w:rFonts w:ascii="Times New Roman" w:hAnsi="Times New Roman" w:cs="Times New Roman"/>
          <w:color w:val="000000" w:themeColor="text1"/>
        </w:rPr>
        <w:t xml:space="preserve"> rs2268490 genotypes on </w:t>
      </w:r>
      <w:r w:rsidRPr="00340AA7">
        <w:rPr>
          <w:rFonts w:ascii="Times New Roman" w:hAnsi="Times New Roman" w:cs="Times New Roman"/>
          <w:color w:val="000000" w:themeColor="text1"/>
        </w:rPr>
        <w:t>negative symptoms apathy/avolition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0FFB0504" w14:textId="77777777" w:rsidR="0045352D" w:rsidRPr="0045352D" w:rsidRDefault="0045352D"/>
    <w:sectPr w:rsidR="0045352D" w:rsidRPr="0045352D" w:rsidSect="0045352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71B54" w14:textId="77777777" w:rsidR="00A52909" w:rsidRDefault="00A52909" w:rsidP="00F17FF3">
      <w:r>
        <w:separator/>
      </w:r>
    </w:p>
  </w:endnote>
  <w:endnote w:type="continuationSeparator" w:id="0">
    <w:p w14:paraId="153603E4" w14:textId="77777777" w:rsidR="00A52909" w:rsidRDefault="00A52909" w:rsidP="00F1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6CE14" w14:textId="77777777" w:rsidR="00A52909" w:rsidRDefault="00A52909" w:rsidP="00F17FF3">
      <w:r>
        <w:separator/>
      </w:r>
    </w:p>
  </w:footnote>
  <w:footnote w:type="continuationSeparator" w:id="0">
    <w:p w14:paraId="112A048C" w14:textId="77777777" w:rsidR="00A52909" w:rsidRDefault="00A52909" w:rsidP="00F17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F6"/>
    <w:rsid w:val="00067E2B"/>
    <w:rsid w:val="00152D31"/>
    <w:rsid w:val="00291BF6"/>
    <w:rsid w:val="003D43B7"/>
    <w:rsid w:val="0045352D"/>
    <w:rsid w:val="004D7F60"/>
    <w:rsid w:val="0064672E"/>
    <w:rsid w:val="0065109B"/>
    <w:rsid w:val="00684D9F"/>
    <w:rsid w:val="007F6541"/>
    <w:rsid w:val="008C6674"/>
    <w:rsid w:val="009621F6"/>
    <w:rsid w:val="009624CC"/>
    <w:rsid w:val="00A3130C"/>
    <w:rsid w:val="00A52909"/>
    <w:rsid w:val="00AD0057"/>
    <w:rsid w:val="00AD1A44"/>
    <w:rsid w:val="00B614A9"/>
    <w:rsid w:val="00B62E82"/>
    <w:rsid w:val="00B72845"/>
    <w:rsid w:val="00C166C4"/>
    <w:rsid w:val="00D35A7A"/>
    <w:rsid w:val="00EC5E09"/>
    <w:rsid w:val="00F1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96E25"/>
  <w15:chartTrackingRefBased/>
  <w15:docId w15:val="{EAB197C2-8C52-40D0-831D-E645AF61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F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0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26</Words>
  <Characters>5850</Characters>
  <Application>Microsoft Office Word</Application>
  <DocSecurity>0</DocSecurity>
  <Lines>48</Lines>
  <Paragraphs>13</Paragraphs>
  <ScaleCrop>false</ScaleCrop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v</dc:creator>
  <cp:keywords/>
  <dc:description/>
  <cp:lastModifiedBy>Xue Lv</cp:lastModifiedBy>
  <cp:revision>29</cp:revision>
  <dcterms:created xsi:type="dcterms:W3CDTF">2023-11-11T11:41:00Z</dcterms:created>
  <dcterms:modified xsi:type="dcterms:W3CDTF">2023-11-12T08:18:00Z</dcterms:modified>
</cp:coreProperties>
</file>